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2</w:t>
      </w:r>
      <w:r>
        <w:rPr>
          <w:sz w:val="24"/>
          <w:szCs w:val="24"/>
        </w:rPr>
        <w:t xml:space="preserve">. The </w:t>
      </w:r>
      <w:r>
        <w:rPr>
          <w:sz w:val="24"/>
          <w:szCs w:val="24"/>
        </w:rPr>
        <w:t>NCI, descriptors and errors</w:t>
      </w:r>
      <w:r>
        <w:rPr>
          <w:rFonts w:cs="Calibri"/>
          <w:sz w:val="24"/>
          <w:szCs w:val="24"/>
          <w:vertAlign w:val="superscript"/>
        </w:rPr>
        <w:t xml:space="preserve"> </w:t>
      </w:r>
      <w:r>
        <w:rPr>
          <w:rFonts w:cs="Calibri"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based 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062X</w:t>
      </w:r>
      <w:r>
        <w:rPr>
          <w:sz w:val="24"/>
          <w:szCs w:val="24"/>
        </w:rPr>
        <w:t>/6</w:t>
      </w:r>
      <w:r>
        <w:rPr>
          <w:sz w:val="24"/>
          <w:szCs w:val="24"/>
        </w:rPr>
        <w:t>-</w:t>
      </w:r>
      <w:r>
        <w:rPr>
          <w:sz w:val="24"/>
          <w:szCs w:val="24"/>
        </w:rPr>
        <w:t>31G*</w:t>
      </w:r>
      <w:r>
        <w:rPr>
          <w:sz w:val="24"/>
          <w:szCs w:val="24"/>
        </w:rPr>
        <w:t>(vac) calculations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3187"/>
        <w:gridCol w:w="872"/>
        <w:gridCol w:w="860"/>
        <w:gridCol w:w="667"/>
        <w:gridCol w:w="876"/>
        <w:gridCol w:w="786"/>
        <w:gridCol w:w="791"/>
        <w:gridCol w:w="791"/>
      </w:tblGrid>
      <w:tr>
        <w:trPr/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O.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60"/>
              <w:jc w:val="left"/>
              <w:rPr/>
            </w:pPr>
            <w:r>
              <w:rPr/>
              <w:t>Nam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NN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I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  <w:vertAlign w:val="subscript"/>
              </w:rPr>
              <w:t>lumo+1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  <w:vertAlign w:val="subscript"/>
              </w:rPr>
              <w:t>ve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ro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ror new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66</w:t>
            </w:r>
          </w:p>
        </w:tc>
        <w:tc>
          <w:tcPr>
            <w:tcW w:w="3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MeO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Peptid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6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5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Pepti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Wa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-MeO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-Pepti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-Wa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MeO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Me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Wa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acil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.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-Pyridi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OH-Pyridi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7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OH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Ac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.8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OH-Uracil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NH2-Uracil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Py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U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-U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-Ethe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Eth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Ethy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-Eth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ntan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open-Pent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open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open-Neop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open-Cyclop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Cyclope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Neope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Pent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Cyclop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-Neop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ene-Pent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-Pent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Pent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Py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Ethy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AcO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Ac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Wa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MeO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MeN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Pepti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-Wa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yne-AcO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ntane-AcO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ntane-Ac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-AcO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e-Eth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-Ethy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NH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-Pyr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2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enine-Thymi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.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enine-Thymi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monia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</w:t>
            </w:r>
            <w:r>
              <w:rPr>
                <w:color w:val="000000"/>
                <w:szCs w:val="21"/>
              </w:rPr>
              <w:t>ater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 dimer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en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ene-Ethy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micacid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8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mamid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.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-Ammoni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Benze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</w:t>
            </w:r>
            <w:r>
              <w:rPr>
                <w:color w:val="000000"/>
                <w:szCs w:val="21"/>
              </w:rPr>
              <w:t>enzen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ole-Benze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ole-Benze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azine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pyridoxine2-aminopyridi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7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enol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acil dimer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acil dim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zene-HC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X4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F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Cl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Br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e-I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uoromethane-Meth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methane-Meth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fluoromethane-Metha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chloromethane-Meth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uoromethane-Fluorometh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methane-Chlorometh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Ben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-B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BenF</w:t>
            </w:r>
            <w:r>
              <w:rPr>
                <w:color w:val="000000"/>
                <w:szCs w:val="21"/>
                <w:vertAlign w:val="subscript"/>
              </w:rPr>
              <w:t>6</w:t>
            </w:r>
            <w:r>
              <w:rPr>
                <w:color w:val="000000"/>
                <w:szCs w:val="21"/>
              </w:rPr>
              <w:t>-B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methane-Formaldehy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omomethane-Formaldehyd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odomethane-Formaldehy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chloromethane-Formaldehy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bromomethane-Formaldehy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iodomethane-Formaldehyd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Cl-Aceto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Br-Aceton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8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I-Aceto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Cl-NMe</w:t>
            </w:r>
            <w:r>
              <w:rPr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Br- NMe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I- NMe</w:t>
            </w:r>
            <w:r>
              <w:rPr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Br-MeS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I-MeSH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CH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Br-B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CH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I-B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3Br-Ben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CF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I-Be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fluorometOH-Wa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chlorometOH-Water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4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F-MeOH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F-MeNH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ol-Fluoromethan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ol-Chloromethane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The errors regards to CCSD(T)/CBS benchmark NCI valules.</w:t>
      </w:r>
    </w:p>
    <w:p>
      <w:pPr>
        <w:pStyle w:val="Normal"/>
        <w:numPr>
          <w:ilvl w:val="0"/>
          <w:numId w:val="1"/>
        </w:numPr>
        <w:rPr>
          <w:rStyle w:val="Hps"/>
        </w:rPr>
      </w:pPr>
      <w:r>
        <w:rPr>
          <w:color w:val="000000"/>
          <w:szCs w:val="21"/>
          <w:vertAlign w:val="superscript"/>
        </w:rPr>
        <w:t>b</w:t>
      </w:r>
      <w:r>
        <w:rPr/>
        <w:t xml:space="preserve"> The </w:t>
      </w:r>
      <w:r>
        <w:rPr>
          <w:rStyle w:val="Hps"/>
          <w:color w:val="222222"/>
          <w:lang w:val="en"/>
        </w:rPr>
        <w:t>molecules in the test set.</w:t>
      </w:r>
    </w:p>
    <w:p>
      <w:pPr>
        <w:pStyle w:val="Normal"/>
        <w:numPr>
          <w:ilvl w:val="0"/>
          <w:numId w:val="1"/>
        </w:numPr>
        <w:rPr>
          <w:rStyle w:val="Hps"/>
        </w:rPr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←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4:00:00Z</dcterms:created>
  <dc:creator>Administrator</dc:creator>
  <dc:description/>
  <cp:keywords/>
  <dc:language>en-US</dc:language>
  <cp:lastModifiedBy>0004407</cp:lastModifiedBy>
  <dcterms:modified xsi:type="dcterms:W3CDTF">2016-04-12T11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